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28201" w14:textId="79742F85" w:rsidR="00372953" w:rsidRDefault="00372953" w:rsidP="00372953">
      <w:pPr>
        <w:rPr>
          <w:b/>
        </w:rPr>
      </w:pPr>
    </w:p>
    <w:tbl>
      <w:tblPr>
        <w:tblW w:w="14271" w:type="dxa"/>
        <w:tblInd w:w="-672" w:type="dxa"/>
        <w:tblLook w:val="04A0" w:firstRow="1" w:lastRow="0" w:firstColumn="1" w:lastColumn="0" w:noHBand="0" w:noVBand="1"/>
      </w:tblPr>
      <w:tblGrid>
        <w:gridCol w:w="1940"/>
        <w:gridCol w:w="663"/>
        <w:gridCol w:w="1460"/>
        <w:gridCol w:w="940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960"/>
        <w:gridCol w:w="883"/>
      </w:tblGrid>
      <w:tr w:rsidR="00706539" w:rsidRPr="00DC097B" w14:paraId="53B68A95" w14:textId="77777777" w:rsidTr="00BB5479">
        <w:trPr>
          <w:trHeight w:val="285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719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</w:rPr>
            </w:pPr>
            <w:r w:rsidRPr="00DC097B">
              <w:rPr>
                <w:rFonts w:eastAsia="Times New Roman"/>
              </w:rPr>
              <w:t> 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ED73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</w:rPr>
            </w:pPr>
            <w:r w:rsidRPr="00DC097B">
              <w:rPr>
                <w:rFonts w:eastAsia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EF3"/>
            <w:noWrap/>
            <w:vAlign w:val="bottom"/>
            <w:hideMark/>
          </w:tcPr>
          <w:p w14:paraId="2A7619B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C097B">
              <w:rPr>
                <w:rFonts w:eastAsia="Times New Roman"/>
                <w:b/>
                <w:bCs/>
              </w:rPr>
              <w:t>SCREENING QUESTIONS</w:t>
            </w:r>
          </w:p>
        </w:tc>
        <w:tc>
          <w:tcPr>
            <w:tcW w:w="2475" w:type="dxa"/>
            <w:gridSpan w:val="5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vAlign w:val="bottom"/>
            <w:hideMark/>
          </w:tcPr>
          <w:p w14:paraId="0FC5392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475" w:type="dxa"/>
            <w:gridSpan w:val="5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vAlign w:val="bottom"/>
            <w:hideMark/>
          </w:tcPr>
          <w:p w14:paraId="1C2E657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475" w:type="dxa"/>
            <w:gridSpan w:val="5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vAlign w:val="bottom"/>
            <w:hideMark/>
          </w:tcPr>
          <w:p w14:paraId="3AF62C1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7BE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3A61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</w:tr>
      <w:tr w:rsidR="00706539" w:rsidRPr="00DC097B" w14:paraId="18AA602B" w14:textId="77777777" w:rsidTr="00BB5479">
        <w:trPr>
          <w:trHeight w:val="28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2F2F2" w:fill="F2F2F2"/>
            <w:hideMark/>
          </w:tcPr>
          <w:p w14:paraId="1CEF4CD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Author(s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hideMark/>
          </w:tcPr>
          <w:p w14:paraId="2362F43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Yea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DBDB" w:fill="DAEEF3"/>
            <w:hideMark/>
          </w:tcPr>
          <w:p w14:paraId="263F0F3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S1.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DBDB" w:fill="DAEEF3"/>
            <w:hideMark/>
          </w:tcPr>
          <w:p w14:paraId="5C3662E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S2.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hideMark/>
          </w:tcPr>
          <w:p w14:paraId="2D7E0AA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hideMark/>
          </w:tcPr>
          <w:p w14:paraId="576C238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hideMark/>
          </w:tcPr>
          <w:p w14:paraId="6A9BD0F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hideMark/>
          </w:tcPr>
          <w:p w14:paraId="76ACE5F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AF1DD" w:fill="EAF1DD"/>
            <w:hideMark/>
          </w:tcPr>
          <w:p w14:paraId="61FF9BE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hideMark/>
          </w:tcPr>
          <w:p w14:paraId="260C14E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hideMark/>
          </w:tcPr>
          <w:p w14:paraId="3889C52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hideMark/>
          </w:tcPr>
          <w:p w14:paraId="185DDCC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hideMark/>
          </w:tcPr>
          <w:p w14:paraId="63EAEC0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5DFEC" w:fill="E5DFEC"/>
            <w:hideMark/>
          </w:tcPr>
          <w:p w14:paraId="466D6B1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hideMark/>
          </w:tcPr>
          <w:p w14:paraId="6EB1FAB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hideMark/>
          </w:tcPr>
          <w:p w14:paraId="3CEC228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hideMark/>
          </w:tcPr>
          <w:p w14:paraId="49F4C1F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hideMark/>
          </w:tcPr>
          <w:p w14:paraId="4DC1504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DE9D9" w:fill="FDE9D9"/>
            <w:hideMark/>
          </w:tcPr>
          <w:p w14:paraId="0C30CAA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E207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Score (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B138F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 xml:space="preserve">Quality </w:t>
            </w:r>
          </w:p>
        </w:tc>
      </w:tr>
      <w:tr w:rsidR="00706539" w:rsidRPr="00DC097B" w14:paraId="04E6DDDE" w14:textId="77777777" w:rsidTr="00BB5479">
        <w:trPr>
          <w:trHeight w:val="290"/>
        </w:trPr>
        <w:tc>
          <w:tcPr>
            <w:tcW w:w="2603" w:type="dxa"/>
            <w:gridSpan w:val="2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817F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Qualitative studi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CC12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B3EF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14:paraId="00FAD031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14:paraId="3111881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14:paraId="089EE59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14:paraId="52DA0A1C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BF1DE"/>
            <w:noWrap/>
            <w:vAlign w:val="bottom"/>
            <w:hideMark/>
          </w:tcPr>
          <w:p w14:paraId="11C2C43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EC46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098E1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5A8E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DBCD2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1BDC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93316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99FA5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E4FD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8B45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BE013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0AA6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562A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</w:tr>
      <w:tr w:rsidR="00706539" w:rsidRPr="00DC097B" w14:paraId="23DE27E6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A336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Daniels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F331F6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09D0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42C4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0C3250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970BFB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576685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A8D2A7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4A404A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58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77D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AB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B8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C8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B1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ED0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D2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70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05C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ADDD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6E50E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0D0C3056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AD65E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Ager et 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2BA72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8B1F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094B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9A71D7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B21E29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DFE0FC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6AFE7C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55AEC9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B5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E16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1C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B9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006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0B0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C3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4F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665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BA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850E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82F53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0AE8FD67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A71B06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Daniels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C48F78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0C3B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1042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AA8CFE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93D20F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9279A1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F4E90A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410815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18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CB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CD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62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7E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1D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D2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5B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50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AE9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571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48902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5AB79ED5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4E0CA5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Dartnall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47E091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F179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8812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740714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BF1DE"/>
            <w:noWrap/>
            <w:vAlign w:val="bottom"/>
            <w:hideMark/>
          </w:tcPr>
          <w:p w14:paraId="0E470AD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6777D3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10CBAF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06E8BB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B4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1E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A5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A2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846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73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CEC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09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49B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B0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380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D8D6F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05C2BE69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554478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Ezeanolue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30896F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5390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8680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7FBA2C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BA02B5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AAAB4C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1E5A41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1D4B48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B3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7E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65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D6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DCD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31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15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FB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3E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2C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E09D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E9E7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38CF8B5F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0F80F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Färnman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D232E8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7BF3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F0E5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485573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BF1DE"/>
            <w:noWrap/>
            <w:vAlign w:val="bottom"/>
            <w:hideMark/>
          </w:tcPr>
          <w:p w14:paraId="4A70141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8BF0C1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43FE3D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21470E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71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5F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E3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51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C8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2E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87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44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9B2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55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7881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2A98E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691D2059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228CBD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Gadhi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7DDE3E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3B11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E6F0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1A6BF3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BF1DE"/>
            <w:noWrap/>
            <w:vAlign w:val="bottom"/>
            <w:hideMark/>
          </w:tcPr>
          <w:p w14:paraId="45020F5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B14956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FB4DE8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8CA6F0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AE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37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97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24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B5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BA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1B1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EE8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EBE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A7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DA8C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DEC4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4E72E981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6EF30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Langhaug</w:t>
            </w:r>
            <w:proofErr w:type="spellEnd"/>
            <w:r w:rsidRPr="00DC097B">
              <w:rPr>
                <w:rFonts w:eastAsia="Times New Roman"/>
                <w:color w:val="000000"/>
              </w:rPr>
              <w:t xml:space="preserve">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6D9D8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0D29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B5AC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335293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BF1DE"/>
            <w:noWrap/>
            <w:vAlign w:val="bottom"/>
            <w:hideMark/>
          </w:tcPr>
          <w:p w14:paraId="297A853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C56245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FBE054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7DCB06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7FB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AD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26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3D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5F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2C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14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04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36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3AA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E1FA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51993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1D8EC80A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74D02F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da Silva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3582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9385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3449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2DB11C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945A64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007F6D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C9546C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5CA4F9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5E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C0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3C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B45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BD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D9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44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6F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77A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16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CAAD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50DC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3307D57F" w14:textId="77777777" w:rsidTr="00BB5479">
        <w:trPr>
          <w:trHeight w:val="28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9CF06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Mda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EEE1D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1BAC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85CB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17A615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EF5975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EBC59D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ACFAC5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C12EBD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11A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A2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FD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84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51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36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E5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93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DAB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3E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E0C3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149C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03AA73F2" w14:textId="77777777" w:rsidTr="00BB5479">
        <w:trPr>
          <w:trHeight w:val="290"/>
        </w:trPr>
        <w:tc>
          <w:tcPr>
            <w:tcW w:w="2603" w:type="dxa"/>
            <w:gridSpan w:val="2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96353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Quantitative studi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35A4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B994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354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6C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18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67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5F6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EBD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14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F0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31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8C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990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6B8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CBB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5F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98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1D7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BEA5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</w:tr>
      <w:tr w:rsidR="00706539" w:rsidRPr="00DC097B" w14:paraId="478837B4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2EC0A3" w14:textId="77777777" w:rsidR="00706539" w:rsidRPr="00DC097B" w:rsidRDefault="00000000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hyperlink r:id="rId7" w:anchor="auth-Emmanuel-Balandya-Aff1" w:history="1">
              <w:r w:rsidR="00706539" w:rsidRPr="00DC097B">
                <w:rPr>
                  <w:rFonts w:eastAsia="Times New Roman"/>
                  <w:color w:val="000000"/>
                </w:rPr>
                <w:t xml:space="preserve">Balandya et al </w:t>
              </w:r>
            </w:hyperlink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A1101F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4461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279A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76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EC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64A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B4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F4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00AA1C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72ECBC0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7EF696C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55037E0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02079B4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0F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B4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6E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55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1E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988D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247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14FCCD5A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CDCBC2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O. Gureje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0EA360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E61C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B041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6B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95B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54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9F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B4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5DC1BA9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6C20599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301915A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D60527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0347FB1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29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3C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B2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95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33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7F93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605E3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</w:t>
            </w:r>
          </w:p>
        </w:tc>
      </w:tr>
      <w:tr w:rsidR="00706539" w:rsidRPr="00DC097B" w14:paraId="20792BA5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5EC126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Somefun</w:t>
            </w:r>
            <w:proofErr w:type="spellEnd"/>
            <w:r w:rsidRPr="00DC097B">
              <w:rPr>
                <w:rFonts w:eastAsia="Times New Roman"/>
                <w:color w:val="000000"/>
              </w:rPr>
              <w:t xml:space="preserve"> O.D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24A54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5396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92A6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5A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E8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91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10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828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42E146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36D130D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24CAE1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22C02C8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17843E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19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37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53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3A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E4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797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29A5F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6ABC9345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8C199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Thomson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BF1FC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318A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5356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900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79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9E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19A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82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3D5809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70B324C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2397C7A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0D3433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3C5430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656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53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A6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AC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8C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50D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F592B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6D9422B9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6AB74C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Torondel</w:t>
            </w:r>
            <w:proofErr w:type="spellEnd"/>
            <w:r w:rsidRPr="00DC097B">
              <w:rPr>
                <w:rFonts w:eastAsia="Times New Roman"/>
                <w:color w:val="000000"/>
              </w:rPr>
              <w:t xml:space="preserve">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06DAC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36A3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EB81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AB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8B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9E6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5D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4E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6DA1EB1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77C4DBB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562F1B1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682FCA3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0C6DF0B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1B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D3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E7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FB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B8F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C2E0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FF69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0A01C6FC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04F68F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Manabe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73C6C2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CCF2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3DA5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1C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8F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7D9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9D1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2E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641A437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5E9A09A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567085E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35CE115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3D7CEED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373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BD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7B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8D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02C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5E02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E5FE5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6DB4C302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3B6F8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Ughasoro</w:t>
            </w:r>
            <w:proofErr w:type="spellEnd"/>
            <w:r w:rsidRPr="00DC097B">
              <w:rPr>
                <w:rFonts w:eastAsia="Times New Roman"/>
                <w:color w:val="000000"/>
              </w:rPr>
              <w:t xml:space="preserve">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31D6BF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8354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0CC9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68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A39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346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9C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CF3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71DD25B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4BFC328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252BFBB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2363EFE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4BF622C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4F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D1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076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518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4A2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1316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D071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098C64DF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AA0788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Balandya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EFC425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4B42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1228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CE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69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106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EC1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74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7595B21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0ADEAD8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BB4918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793FAE5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1B0F8E8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BE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AFF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CC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4D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65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C8EB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ADA7A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  <w:tr w:rsidR="00706539" w:rsidRPr="00DC097B" w14:paraId="42F785F8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067DB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C097B">
              <w:rPr>
                <w:rFonts w:eastAsia="Times New Roman"/>
                <w:color w:val="000000"/>
              </w:rPr>
              <w:t>Mremi</w:t>
            </w:r>
            <w:proofErr w:type="spellEnd"/>
            <w:r w:rsidRPr="00DC097B">
              <w:rPr>
                <w:rFonts w:eastAsia="Times New Roman"/>
                <w:color w:val="000000"/>
              </w:rPr>
              <w:t xml:space="preserve"> et al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223B0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C59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1E7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31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2B2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D9E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720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2DD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682D02C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E4DFEC"/>
            <w:noWrap/>
            <w:vAlign w:val="bottom"/>
            <w:hideMark/>
          </w:tcPr>
          <w:p w14:paraId="21CFE1D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3F169C6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617B5CA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14:paraId="549E842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8C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DB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0C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5FF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0D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D3B4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73F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</w:t>
            </w:r>
          </w:p>
        </w:tc>
      </w:tr>
      <w:tr w:rsidR="00706539" w:rsidRPr="00DC097B" w14:paraId="09B20C9C" w14:textId="77777777" w:rsidTr="00BB5479">
        <w:trPr>
          <w:trHeight w:val="290"/>
        </w:trPr>
        <w:tc>
          <w:tcPr>
            <w:tcW w:w="260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B5562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C097B">
              <w:rPr>
                <w:rFonts w:eastAsia="Times New Roman"/>
                <w:b/>
                <w:bCs/>
                <w:color w:val="000000"/>
              </w:rPr>
              <w:t>Mixed-methods stud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5B8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AD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D8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AE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59A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4B7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CAE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4F87E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1D0C9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0A1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39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9A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82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34C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95B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D85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968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634" w14:textId="77777777" w:rsidR="00706539" w:rsidRPr="00DC097B" w:rsidRDefault="00706539" w:rsidP="00BB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1EDF1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 </w:t>
            </w:r>
          </w:p>
        </w:tc>
      </w:tr>
      <w:tr w:rsidR="00706539" w:rsidRPr="00DC097B" w14:paraId="15E849E5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A7489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Hakim, JG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5BE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DB5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702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B08EED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0C0C558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E5F7CC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0421CBC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35519DB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2CDE44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FBBBCE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04BCC5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6EA928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003063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F11BA3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6222BE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7FACE74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BCEFEF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F177CB5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E9B9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E1A00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*</w:t>
            </w:r>
          </w:p>
        </w:tc>
      </w:tr>
      <w:tr w:rsidR="00706539" w:rsidRPr="00DC097B" w14:paraId="7F685751" w14:textId="77777777" w:rsidTr="00BB5479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78C25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 xml:space="preserve">McGuire et al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81287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898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DAA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5DB438F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7BB7C19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E9498E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5BBD81A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25E17D1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EC4738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190201D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12CC2DE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DE9D9"/>
            <w:noWrap/>
            <w:vAlign w:val="bottom"/>
            <w:hideMark/>
          </w:tcPr>
          <w:p w14:paraId="2D3C795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181817"/>
              </w:rPr>
            </w:pPr>
            <w:r w:rsidRPr="00DC097B">
              <w:rPr>
                <w:rFonts w:eastAsia="Times New Roman"/>
                <w:color w:val="181817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406FAE3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AD38902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03BC5D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0219C76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47C4AD0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F4ECF47" w14:textId="77777777" w:rsidR="00706539" w:rsidRPr="00DC097B" w:rsidRDefault="00706539" w:rsidP="00BB54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95BC" w14:textId="77777777" w:rsidR="00706539" w:rsidRPr="00DC097B" w:rsidRDefault="00706539" w:rsidP="00BB547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716F4" w14:textId="77777777" w:rsidR="00706539" w:rsidRPr="00DC097B" w:rsidRDefault="00706539" w:rsidP="00BB547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C097B">
              <w:rPr>
                <w:rFonts w:eastAsia="Times New Roman"/>
                <w:color w:val="000000"/>
              </w:rPr>
              <w:t>****</w:t>
            </w:r>
          </w:p>
        </w:tc>
      </w:tr>
    </w:tbl>
    <w:p w14:paraId="35AB128A" w14:textId="77777777" w:rsidR="00706539" w:rsidRDefault="00706539">
      <w:pPr>
        <w:rPr>
          <w:b/>
          <w:highlight w:val="yellow"/>
        </w:rPr>
        <w:sectPr w:rsidR="00706539" w:rsidSect="00432BC6">
          <w:pgSz w:w="16838" w:h="11906" w:orient="landscape"/>
          <w:pgMar w:top="1440" w:right="1440" w:bottom="1196" w:left="1440" w:header="708" w:footer="708" w:gutter="0"/>
          <w:cols w:space="708"/>
          <w:docGrid w:linePitch="360"/>
        </w:sectPr>
      </w:pPr>
    </w:p>
    <w:p w14:paraId="61FF991C" w14:textId="77777777" w:rsidR="00C80A30" w:rsidRPr="00E767FF" w:rsidRDefault="00C80A30" w:rsidP="00BA39C4">
      <w:pPr>
        <w:rPr>
          <w:b/>
        </w:rPr>
      </w:pPr>
    </w:p>
    <w:sectPr w:rsidR="00C80A30" w:rsidRPr="00E767FF" w:rsidSect="00432BC6">
      <w:type w:val="continuous"/>
      <w:pgSz w:w="16838" w:h="11906" w:orient="landscape"/>
      <w:pgMar w:top="1440" w:right="1440" w:bottom="1195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64224" w14:textId="77777777" w:rsidR="00B80301" w:rsidRDefault="00B80301" w:rsidP="004250E3">
      <w:pPr>
        <w:spacing w:after="0" w:line="240" w:lineRule="auto"/>
      </w:pPr>
      <w:r>
        <w:separator/>
      </w:r>
    </w:p>
  </w:endnote>
  <w:endnote w:type="continuationSeparator" w:id="0">
    <w:p w14:paraId="13276223" w14:textId="77777777" w:rsidR="00B80301" w:rsidRDefault="00B80301" w:rsidP="00425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1A3957" w14:textId="77777777" w:rsidR="00B80301" w:rsidRDefault="00B80301" w:rsidP="004250E3">
      <w:pPr>
        <w:spacing w:after="0" w:line="240" w:lineRule="auto"/>
      </w:pPr>
      <w:r>
        <w:separator/>
      </w:r>
    </w:p>
  </w:footnote>
  <w:footnote w:type="continuationSeparator" w:id="0">
    <w:p w14:paraId="1289151E" w14:textId="77777777" w:rsidR="00B80301" w:rsidRDefault="00B80301" w:rsidP="004250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C84A6C"/>
    <w:multiLevelType w:val="hybridMultilevel"/>
    <w:tmpl w:val="756C1E36"/>
    <w:lvl w:ilvl="0" w:tplc="5E64A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94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7FF"/>
    <w:rsid w:val="00023D27"/>
    <w:rsid w:val="00035445"/>
    <w:rsid w:val="00095806"/>
    <w:rsid w:val="0011563E"/>
    <w:rsid w:val="002C1803"/>
    <w:rsid w:val="00372953"/>
    <w:rsid w:val="004250E3"/>
    <w:rsid w:val="0042693C"/>
    <w:rsid w:val="00432BC6"/>
    <w:rsid w:val="00434694"/>
    <w:rsid w:val="00440870"/>
    <w:rsid w:val="006C78CF"/>
    <w:rsid w:val="00706539"/>
    <w:rsid w:val="007D4862"/>
    <w:rsid w:val="00851009"/>
    <w:rsid w:val="008878EA"/>
    <w:rsid w:val="008F484F"/>
    <w:rsid w:val="009E5602"/>
    <w:rsid w:val="00A0330B"/>
    <w:rsid w:val="00A54B21"/>
    <w:rsid w:val="00A9111B"/>
    <w:rsid w:val="00AA5434"/>
    <w:rsid w:val="00AF24B0"/>
    <w:rsid w:val="00B32D68"/>
    <w:rsid w:val="00B80301"/>
    <w:rsid w:val="00B92EED"/>
    <w:rsid w:val="00BA39C4"/>
    <w:rsid w:val="00C80A30"/>
    <w:rsid w:val="00CC0CBB"/>
    <w:rsid w:val="00D77768"/>
    <w:rsid w:val="00E767FF"/>
    <w:rsid w:val="00FB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87D22"/>
  <w15:chartTrackingRefBased/>
  <w15:docId w15:val="{06D26F20-2561-474C-A9D4-F1C8B5FA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767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67F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767FF"/>
    <w:rPr>
      <w:rFonts w:cs="Times New Roman"/>
      <w:color w:val="auto"/>
    </w:rPr>
  </w:style>
  <w:style w:type="character" w:styleId="Hyperlink">
    <w:name w:val="Hyperlink"/>
    <w:rsid w:val="00E767FF"/>
    <w:rPr>
      <w:color w:val="0563C1"/>
      <w:u w:val="single"/>
    </w:rPr>
  </w:style>
  <w:style w:type="table" w:styleId="TableGrid">
    <w:name w:val="Table Grid"/>
    <w:basedOn w:val="TableNormal"/>
    <w:uiPriority w:val="39"/>
    <w:rsid w:val="00E7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0A30"/>
    <w:pPr>
      <w:ind w:left="720"/>
      <w:contextualSpacing/>
    </w:pPr>
  </w:style>
  <w:style w:type="paragraph" w:styleId="Revision">
    <w:name w:val="Revision"/>
    <w:hidden/>
    <w:uiPriority w:val="99"/>
    <w:semiHidden/>
    <w:rsid w:val="00706539"/>
    <w:pPr>
      <w:spacing w:after="0" w:line="240" w:lineRule="auto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250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0E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250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0E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8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mcmededuc.biomedcentral.com/articles/10.1186/s12909-021-02611-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e Ng’oda</dc:creator>
  <cp:keywords/>
  <dc:description/>
  <cp:lastModifiedBy>Maurine Ng’oda</cp:lastModifiedBy>
  <cp:revision>2</cp:revision>
  <dcterms:created xsi:type="dcterms:W3CDTF">2024-09-05T10:49:00Z</dcterms:created>
  <dcterms:modified xsi:type="dcterms:W3CDTF">2024-09-05T10:49:00Z</dcterms:modified>
</cp:coreProperties>
</file>